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853DB" w14:textId="36D2DFAB" w:rsidR="00151FE7" w:rsidRPr="00671970" w:rsidRDefault="00000AD7" w:rsidP="00496A6B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151FE7" w:rsidRPr="009372E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372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1FE7" w:rsidRPr="009372EE">
        <w:rPr>
          <w:rFonts w:ascii="Times New Roman" w:hAnsi="Times New Roman" w:cs="Times New Roman"/>
          <w:b/>
          <w:sz w:val="24"/>
          <w:szCs w:val="24"/>
        </w:rPr>
        <w:t xml:space="preserve"> Summary of the results of the </w:t>
      </w:r>
      <w:r w:rsidR="00401256">
        <w:rPr>
          <w:rFonts w:ascii="Times New Roman" w:hAnsi="Times New Roman" w:cs="Times New Roman"/>
          <w:b/>
          <w:sz w:val="24"/>
          <w:szCs w:val="24"/>
        </w:rPr>
        <w:t xml:space="preserve">selection of </w:t>
      </w:r>
      <w:r w:rsidR="00151FE7" w:rsidRPr="009372EE">
        <w:rPr>
          <w:rFonts w:ascii="Times New Roman" w:hAnsi="Times New Roman" w:cs="Times New Roman"/>
          <w:b/>
          <w:sz w:val="24"/>
          <w:szCs w:val="24"/>
        </w:rPr>
        <w:t xml:space="preserve">Generalized linear mixed models (GLMMs) </w:t>
      </w:r>
      <w:r w:rsidR="00401256">
        <w:rPr>
          <w:rFonts w:ascii="Times New Roman" w:hAnsi="Times New Roman" w:cs="Times New Roman"/>
          <w:b/>
          <w:sz w:val="24"/>
          <w:szCs w:val="24"/>
        </w:rPr>
        <w:t>to</w:t>
      </w:r>
      <w:r w:rsidR="00151FE7" w:rsidRPr="009372EE">
        <w:rPr>
          <w:rFonts w:ascii="Times New Roman" w:hAnsi="Times New Roman" w:cs="Times New Roman"/>
          <w:b/>
          <w:sz w:val="24"/>
          <w:szCs w:val="24"/>
        </w:rPr>
        <w:t xml:space="preserve"> explain </w:t>
      </w:r>
      <w:r w:rsidR="0040125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51FE7" w:rsidRPr="009372EE">
        <w:rPr>
          <w:rFonts w:ascii="Times New Roman" w:hAnsi="Times New Roman" w:cs="Times New Roman"/>
          <w:b/>
          <w:sz w:val="24"/>
          <w:szCs w:val="24"/>
        </w:rPr>
        <w:t xml:space="preserve">variability of larval density with </w:t>
      </w:r>
      <w:r w:rsidR="00401256"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="00151FE7" w:rsidRPr="009372EE">
        <w:rPr>
          <w:rFonts w:ascii="Times New Roman" w:hAnsi="Times New Roman" w:cs="Times New Roman"/>
          <w:b/>
          <w:sz w:val="24"/>
          <w:szCs w:val="24"/>
        </w:rPr>
        <w:t>variables in</w:t>
      </w:r>
      <w:r w:rsidR="00401256">
        <w:rPr>
          <w:rFonts w:ascii="Times New Roman" w:hAnsi="Times New Roman" w:cs="Times New Roman"/>
          <w:b/>
          <w:sz w:val="24"/>
          <w:szCs w:val="24"/>
        </w:rPr>
        <w:t xml:space="preserve"> late</w:t>
      </w:r>
      <w:r w:rsidR="00151FE7" w:rsidRPr="009372EE">
        <w:rPr>
          <w:rFonts w:ascii="Times New Roman" w:hAnsi="Times New Roman" w:cs="Times New Roman"/>
          <w:b/>
          <w:sz w:val="24"/>
          <w:szCs w:val="24"/>
        </w:rPr>
        <w:t xml:space="preserve"> season</w:t>
      </w:r>
    </w:p>
    <w:tbl>
      <w:tblPr>
        <w:tblStyle w:val="Grilledutableau"/>
        <w:tblpPr w:leftFromText="180" w:rightFromText="180" w:vertAnchor="text" w:tblpXSpec="center" w:tblpY="1"/>
        <w:tblW w:w="13230" w:type="dxa"/>
        <w:tblLayout w:type="fixed"/>
        <w:tblLook w:val="04A0" w:firstRow="1" w:lastRow="0" w:firstColumn="1" w:lastColumn="0" w:noHBand="0" w:noVBand="1"/>
      </w:tblPr>
      <w:tblGrid>
        <w:gridCol w:w="3020"/>
        <w:gridCol w:w="1157"/>
        <w:gridCol w:w="1334"/>
        <w:gridCol w:w="1053"/>
        <w:gridCol w:w="996"/>
        <w:gridCol w:w="900"/>
        <w:gridCol w:w="794"/>
        <w:gridCol w:w="826"/>
        <w:gridCol w:w="900"/>
        <w:gridCol w:w="1170"/>
        <w:gridCol w:w="1080"/>
      </w:tblGrid>
      <w:tr w:rsidR="00496A6B" w:rsidRPr="00CA67A7" w14:paraId="2A28BC20" w14:textId="77777777" w:rsidTr="00166A08">
        <w:trPr>
          <w:trHeight w:val="288"/>
        </w:trPr>
        <w:tc>
          <w:tcPr>
            <w:tcW w:w="3020" w:type="dxa"/>
            <w:vMerge w:val="restart"/>
            <w:noWrap/>
            <w:hideMark/>
          </w:tcPr>
          <w:p w14:paraId="10CAD421" w14:textId="77777777" w:rsidR="00496A6B" w:rsidRPr="00166A08" w:rsidRDefault="00496A6B" w:rsidP="00F1594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ixed effects</w:t>
            </w:r>
          </w:p>
        </w:tc>
        <w:tc>
          <w:tcPr>
            <w:tcW w:w="10210" w:type="dxa"/>
            <w:gridSpan w:val="10"/>
            <w:noWrap/>
            <w:hideMark/>
          </w:tcPr>
          <w:p w14:paraId="5038B29B" w14:textId="77777777" w:rsidR="00496A6B" w:rsidRPr="00166A08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                                                  Model 1</w:t>
            </w:r>
          </w:p>
        </w:tc>
      </w:tr>
      <w:tr w:rsidR="00252FEE" w:rsidRPr="00CA67A7" w14:paraId="5AD6A889" w14:textId="77777777" w:rsidTr="00166A08">
        <w:trPr>
          <w:trHeight w:val="288"/>
        </w:trPr>
        <w:tc>
          <w:tcPr>
            <w:tcW w:w="3020" w:type="dxa"/>
            <w:vMerge/>
            <w:hideMark/>
          </w:tcPr>
          <w:p w14:paraId="77C5ECF7" w14:textId="77777777" w:rsidR="00496A6B" w:rsidRPr="00166A08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57" w:type="dxa"/>
            <w:noWrap/>
            <w:hideMark/>
          </w:tcPr>
          <w:p w14:paraId="7F20BBA9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stimate</w:t>
            </w:r>
          </w:p>
        </w:tc>
        <w:tc>
          <w:tcPr>
            <w:tcW w:w="1334" w:type="dxa"/>
            <w:noWrap/>
            <w:hideMark/>
          </w:tcPr>
          <w:p w14:paraId="25CC2D05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td. Error</w:t>
            </w:r>
          </w:p>
        </w:tc>
        <w:tc>
          <w:tcPr>
            <w:tcW w:w="1053" w:type="dxa"/>
            <w:noWrap/>
            <w:hideMark/>
          </w:tcPr>
          <w:p w14:paraId="24E7DE94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Z value</w:t>
            </w:r>
          </w:p>
        </w:tc>
        <w:tc>
          <w:tcPr>
            <w:tcW w:w="996" w:type="dxa"/>
            <w:noWrap/>
            <w:hideMark/>
          </w:tcPr>
          <w:p w14:paraId="6E528B5C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 value</w:t>
            </w:r>
          </w:p>
        </w:tc>
        <w:tc>
          <w:tcPr>
            <w:tcW w:w="900" w:type="dxa"/>
            <w:noWrap/>
            <w:hideMark/>
          </w:tcPr>
          <w:p w14:paraId="6FB94014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ICc</w:t>
            </w:r>
          </w:p>
        </w:tc>
        <w:tc>
          <w:tcPr>
            <w:tcW w:w="794" w:type="dxa"/>
          </w:tcPr>
          <w:p w14:paraId="30DC429E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IC</w:t>
            </w:r>
          </w:p>
        </w:tc>
        <w:tc>
          <w:tcPr>
            <w:tcW w:w="826" w:type="dxa"/>
          </w:tcPr>
          <w:p w14:paraId="0CF46AEA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IC</w:t>
            </w:r>
          </w:p>
        </w:tc>
        <w:tc>
          <w:tcPr>
            <w:tcW w:w="900" w:type="dxa"/>
          </w:tcPr>
          <w:p w14:paraId="17B63960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1170" w:type="dxa"/>
          </w:tcPr>
          <w:p w14:paraId="44C3CB5A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viance</w:t>
            </w:r>
          </w:p>
        </w:tc>
        <w:tc>
          <w:tcPr>
            <w:tcW w:w="1080" w:type="dxa"/>
          </w:tcPr>
          <w:p w14:paraId="265D0D5E" w14:textId="77777777" w:rsidR="00496A6B" w:rsidRPr="00CA67A7" w:rsidRDefault="00496A6B" w:rsidP="00F159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proofErr w:type="gramStart"/>
            <w:r w:rsidRPr="00CA67A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f.resid</w:t>
            </w:r>
            <w:proofErr w:type="spellEnd"/>
            <w:proofErr w:type="gramEnd"/>
          </w:p>
        </w:tc>
      </w:tr>
      <w:tr w:rsidR="0000143D" w:rsidRPr="00CA67A7" w14:paraId="15E5E27E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780C845B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133E892D" w14:textId="0E64A447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334" w:type="dxa"/>
            <w:noWrap/>
          </w:tcPr>
          <w:p w14:paraId="61214F66" w14:textId="46808687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53" w:type="dxa"/>
            <w:noWrap/>
          </w:tcPr>
          <w:p w14:paraId="55EFE3E7" w14:textId="1424CF20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96" w:type="dxa"/>
            <w:noWrap/>
          </w:tcPr>
          <w:p w14:paraId="6F070BAD" w14:textId="5B5ABAE7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 w:val="restart"/>
            <w:noWrap/>
          </w:tcPr>
          <w:p w14:paraId="420A15E0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553F6BA7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CDB70AD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017FA7ED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969E6A9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F71D015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0D0BC732" w14:textId="5EC2BA4C" w:rsidR="0000143D" w:rsidRPr="00CA67A7" w:rsidRDefault="005B5B69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5.50</w:t>
            </w:r>
          </w:p>
        </w:tc>
        <w:tc>
          <w:tcPr>
            <w:tcW w:w="794" w:type="dxa"/>
            <w:vMerge w:val="restart"/>
          </w:tcPr>
          <w:p w14:paraId="06ACEF88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1CA480E9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7F5FFB90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DE5DE98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2087375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4905547A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2057119" w14:textId="09422154" w:rsidR="0000143D" w:rsidRPr="00CA67A7" w:rsidRDefault="0000143D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21.5</w:t>
            </w:r>
          </w:p>
        </w:tc>
        <w:tc>
          <w:tcPr>
            <w:tcW w:w="826" w:type="dxa"/>
            <w:vMerge w:val="restart"/>
          </w:tcPr>
          <w:p w14:paraId="076744A0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50DC45B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EDEC30E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84E5080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5B0CAF36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79C20180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081360DB" w14:textId="10AA8BCD" w:rsidR="0000143D" w:rsidRPr="00CA67A7" w:rsidRDefault="0000143D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46.8</w:t>
            </w:r>
          </w:p>
        </w:tc>
        <w:tc>
          <w:tcPr>
            <w:tcW w:w="900" w:type="dxa"/>
            <w:vMerge w:val="restart"/>
          </w:tcPr>
          <w:p w14:paraId="4CA2EDD5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670880A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10EE2FD7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5B06808C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4435DE27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A6CCDCF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4D9A0D03" w14:textId="61984A71" w:rsidR="0000143D" w:rsidRPr="00CA67A7" w:rsidRDefault="0000143D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46.7</w:t>
            </w:r>
          </w:p>
        </w:tc>
        <w:tc>
          <w:tcPr>
            <w:tcW w:w="1170" w:type="dxa"/>
            <w:vMerge w:val="restart"/>
          </w:tcPr>
          <w:p w14:paraId="0F99CEF1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B1598CB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1F82C07E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AF0EB9B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846B316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4293CBAD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721B48C" w14:textId="0B51220C" w:rsidR="0000143D" w:rsidRPr="00CA67A7" w:rsidRDefault="0000143D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3.5</w:t>
            </w:r>
          </w:p>
        </w:tc>
        <w:tc>
          <w:tcPr>
            <w:tcW w:w="1080" w:type="dxa"/>
            <w:vMerge w:val="restart"/>
          </w:tcPr>
          <w:p w14:paraId="0E6B6691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48AF3FAB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31D50F4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35A3AC39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3350F73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2DE06797" w14:textId="77777777" w:rsidR="001A393B" w:rsidRDefault="001A393B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6BF7A0EF" w14:textId="059E8852" w:rsidR="0000143D" w:rsidRPr="00CA67A7" w:rsidRDefault="0000143D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1</w:t>
            </w:r>
          </w:p>
        </w:tc>
      </w:tr>
      <w:tr w:rsidR="00252FEE" w:rsidRPr="00CA67A7" w14:paraId="0A7AE972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2F2EC461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Type of 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field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Exploitation)</w:t>
            </w:r>
          </w:p>
        </w:tc>
        <w:tc>
          <w:tcPr>
            <w:tcW w:w="1157" w:type="dxa"/>
            <w:noWrap/>
          </w:tcPr>
          <w:p w14:paraId="30309774" w14:textId="45FEED38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334" w:type="dxa"/>
            <w:noWrap/>
          </w:tcPr>
          <w:p w14:paraId="532F0B4A" w14:textId="4BB5BCE3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53" w:type="dxa"/>
            <w:noWrap/>
          </w:tcPr>
          <w:p w14:paraId="4ED10108" w14:textId="632AC01C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996" w:type="dxa"/>
            <w:noWrap/>
          </w:tcPr>
          <w:p w14:paraId="43216001" w14:textId="5020622A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900" w:type="dxa"/>
            <w:vMerge/>
          </w:tcPr>
          <w:p w14:paraId="726CE6DE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6E1D10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01DCA0C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1DCFE89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61D8EE3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6FF4807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143D" w:rsidRPr="00CA67A7" w14:paraId="65F5A202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285A7708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Type of 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field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Farmer)</w:t>
            </w:r>
          </w:p>
        </w:tc>
        <w:tc>
          <w:tcPr>
            <w:tcW w:w="1157" w:type="dxa"/>
            <w:noWrap/>
          </w:tcPr>
          <w:p w14:paraId="319545B9" w14:textId="5FDF4460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334" w:type="dxa"/>
            <w:noWrap/>
          </w:tcPr>
          <w:p w14:paraId="46A09F8D" w14:textId="161C341F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53" w:type="dxa"/>
            <w:noWrap/>
          </w:tcPr>
          <w:p w14:paraId="1B15B9CB" w14:textId="61A36BF1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996" w:type="dxa"/>
            <w:noWrap/>
          </w:tcPr>
          <w:p w14:paraId="2B8564DC" w14:textId="3AC2574E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00" w:type="dxa"/>
            <w:vMerge/>
          </w:tcPr>
          <w:p w14:paraId="377B03A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548965C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CBCF5BA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82BC427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210CF02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29E2341A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7A70D2E3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1B551B64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Surface (m</w:t>
            </w: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fr-FR"/>
              </w:rPr>
              <w:t>2</w:t>
            </w: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)</w:t>
            </w:r>
          </w:p>
        </w:tc>
        <w:tc>
          <w:tcPr>
            <w:tcW w:w="1157" w:type="dxa"/>
            <w:noWrap/>
          </w:tcPr>
          <w:p w14:paraId="2B089E0D" w14:textId="134EF836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34" w:type="dxa"/>
            <w:noWrap/>
          </w:tcPr>
          <w:p w14:paraId="04A42095" w14:textId="53085311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3" w:type="dxa"/>
            <w:noWrap/>
          </w:tcPr>
          <w:p w14:paraId="2782AF06" w14:textId="7A18E8EE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996" w:type="dxa"/>
            <w:noWrap/>
          </w:tcPr>
          <w:p w14:paraId="5B814A2D" w14:textId="4C9C0C73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900" w:type="dxa"/>
            <w:vMerge/>
          </w:tcPr>
          <w:p w14:paraId="0A0787C1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DEF9DB3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C81CAC5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A4CD33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050A5AC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0F0A183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143D" w:rsidRPr="00CA67A7" w14:paraId="3AF9C819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5557466D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Planting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time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Lat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)</w:t>
            </w:r>
          </w:p>
        </w:tc>
        <w:tc>
          <w:tcPr>
            <w:tcW w:w="1157" w:type="dxa"/>
            <w:noWrap/>
          </w:tcPr>
          <w:p w14:paraId="10359619" w14:textId="5794E138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34" w:type="dxa"/>
            <w:noWrap/>
          </w:tcPr>
          <w:p w14:paraId="72CBF008" w14:textId="016789CC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3" w:type="dxa"/>
            <w:noWrap/>
          </w:tcPr>
          <w:p w14:paraId="14C45088" w14:textId="3336ABED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996" w:type="dxa"/>
            <w:noWrap/>
          </w:tcPr>
          <w:p w14:paraId="4A521AFE" w14:textId="03833EF0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4AE254D8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7DDC2C0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1852940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C8C4C80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D5F9295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76872DE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50B7D57B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1B7E293F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M'Roma)</w:t>
            </w:r>
          </w:p>
        </w:tc>
        <w:tc>
          <w:tcPr>
            <w:tcW w:w="1157" w:type="dxa"/>
            <w:noWrap/>
          </w:tcPr>
          <w:p w14:paraId="52011846" w14:textId="059104A1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34" w:type="dxa"/>
            <w:noWrap/>
          </w:tcPr>
          <w:p w14:paraId="0F0D0CB9" w14:textId="7C1E09AF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53" w:type="dxa"/>
            <w:noWrap/>
          </w:tcPr>
          <w:p w14:paraId="02ADE024" w14:textId="28ACEED8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noWrap/>
          </w:tcPr>
          <w:p w14:paraId="637C6AC4" w14:textId="3AAE764A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900" w:type="dxa"/>
            <w:vMerge/>
          </w:tcPr>
          <w:p w14:paraId="3718C90F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CE6057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F6D595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110A0D2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9A7EFEE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AAC57F9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143D" w:rsidRPr="00CA67A7" w14:paraId="1D9E914A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3785AA59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SAM4 Vita)</w:t>
            </w:r>
          </w:p>
        </w:tc>
        <w:tc>
          <w:tcPr>
            <w:tcW w:w="1157" w:type="dxa"/>
            <w:noWrap/>
          </w:tcPr>
          <w:p w14:paraId="1DE4E9EE" w14:textId="276B3B74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4" w:type="dxa"/>
            <w:noWrap/>
          </w:tcPr>
          <w:p w14:paraId="71EF21E1" w14:textId="27666FB8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53" w:type="dxa"/>
            <w:noWrap/>
          </w:tcPr>
          <w:p w14:paraId="7DF3AD72" w14:textId="0D539C07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6" w:type="dxa"/>
            <w:noWrap/>
          </w:tcPr>
          <w:p w14:paraId="0851E03C" w14:textId="678E23AA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00" w:type="dxa"/>
            <w:vMerge/>
          </w:tcPr>
          <w:p w14:paraId="48140DFA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46901C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B7697A6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FA4790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3C48E9C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69FDAE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73277963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67387988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Z-M)</w:t>
            </w:r>
          </w:p>
        </w:tc>
        <w:tc>
          <w:tcPr>
            <w:tcW w:w="1157" w:type="dxa"/>
            <w:noWrap/>
          </w:tcPr>
          <w:p w14:paraId="7C9B3257" w14:textId="57D49600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34" w:type="dxa"/>
            <w:noWrap/>
          </w:tcPr>
          <w:p w14:paraId="68E72EEF" w14:textId="1FD8AF80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53" w:type="dxa"/>
            <w:noWrap/>
          </w:tcPr>
          <w:p w14:paraId="0800866E" w14:textId="5B957DED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96" w:type="dxa"/>
            <w:noWrap/>
          </w:tcPr>
          <w:p w14:paraId="1731EA41" w14:textId="52FB2C8A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900" w:type="dxa"/>
            <w:vMerge/>
          </w:tcPr>
          <w:p w14:paraId="70F46D3E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C0FD51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66FA176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7392034E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395C690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3EF6CA2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143D" w:rsidRPr="00CA67A7" w14:paraId="3E85D4F6" w14:textId="77777777" w:rsidTr="00166A08">
        <w:trPr>
          <w:trHeight w:val="247"/>
        </w:trPr>
        <w:tc>
          <w:tcPr>
            <w:tcW w:w="3020" w:type="dxa"/>
            <w:noWrap/>
            <w:hideMark/>
          </w:tcPr>
          <w:p w14:paraId="3660B95B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37B3AA55" w14:textId="118B5512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334" w:type="dxa"/>
            <w:noWrap/>
          </w:tcPr>
          <w:p w14:paraId="029A434B" w14:textId="56D18A2E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3" w:type="dxa"/>
            <w:noWrap/>
          </w:tcPr>
          <w:p w14:paraId="73144180" w14:textId="110CCE95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96" w:type="dxa"/>
            <w:noWrap/>
          </w:tcPr>
          <w:p w14:paraId="6B21C09D" w14:textId="5B833479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900" w:type="dxa"/>
            <w:vMerge/>
          </w:tcPr>
          <w:p w14:paraId="08E73436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8CAA1C2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0AC546A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E2F1E2D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20A5A2F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D6A3527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28414DEB" w14:textId="77777777" w:rsidTr="00166A08">
        <w:trPr>
          <w:trHeight w:val="319"/>
        </w:trPr>
        <w:tc>
          <w:tcPr>
            <w:tcW w:w="3020" w:type="dxa"/>
            <w:noWrap/>
            <w:hideMark/>
          </w:tcPr>
          <w:p w14:paraId="2F47B942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6D9AF549" w14:textId="294B4990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334" w:type="dxa"/>
            <w:noWrap/>
          </w:tcPr>
          <w:p w14:paraId="6CC0E954" w14:textId="3FAEE7E5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3" w:type="dxa"/>
            <w:noWrap/>
          </w:tcPr>
          <w:p w14:paraId="3FC42670" w14:textId="335DE9AB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996" w:type="dxa"/>
            <w:noWrap/>
          </w:tcPr>
          <w:p w14:paraId="63037851" w14:textId="12C89EC4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00" w:type="dxa"/>
            <w:vMerge/>
          </w:tcPr>
          <w:p w14:paraId="172BAF45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1EF9681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F6D7B53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620FC4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3A7B8B42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09A3DCA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143D" w:rsidRPr="00CA67A7" w14:paraId="1DB21853" w14:textId="77777777" w:rsidTr="00166A08">
        <w:trPr>
          <w:trHeight w:val="319"/>
        </w:trPr>
        <w:tc>
          <w:tcPr>
            <w:tcW w:w="3020" w:type="dxa"/>
            <w:noWrap/>
          </w:tcPr>
          <w:p w14:paraId="6C56FA8C" w14:textId="389E67E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PK+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157" w:type="dxa"/>
            <w:noWrap/>
          </w:tcPr>
          <w:p w14:paraId="5FD6C651" w14:textId="4851F1BA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334" w:type="dxa"/>
            <w:noWrap/>
          </w:tcPr>
          <w:p w14:paraId="4D82FC33" w14:textId="34030639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53" w:type="dxa"/>
            <w:noWrap/>
          </w:tcPr>
          <w:p w14:paraId="35120426" w14:textId="34DA2029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996" w:type="dxa"/>
            <w:noWrap/>
          </w:tcPr>
          <w:p w14:paraId="0F35F48F" w14:textId="78286727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00" w:type="dxa"/>
            <w:vMerge/>
          </w:tcPr>
          <w:p w14:paraId="23F3C1C1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95CDE9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AD4C3D0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F68E4C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61E1E9A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2C88F880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7510B900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545BE91D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rea+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157" w:type="dxa"/>
            <w:noWrap/>
          </w:tcPr>
          <w:p w14:paraId="650AE9E1" w14:textId="0AB3534D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34" w:type="dxa"/>
            <w:noWrap/>
          </w:tcPr>
          <w:p w14:paraId="6EBB4F9A" w14:textId="73127DDD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53" w:type="dxa"/>
            <w:noWrap/>
          </w:tcPr>
          <w:p w14:paraId="22E9B23F" w14:textId="2F1092F9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996" w:type="dxa"/>
            <w:noWrap/>
          </w:tcPr>
          <w:p w14:paraId="7A67D28E" w14:textId="41712923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900" w:type="dxa"/>
            <w:vMerge/>
          </w:tcPr>
          <w:p w14:paraId="7C059036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7C7A66E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7ECB3696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4FA0403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678DA1C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55410AE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143D" w:rsidRPr="00CA67A7" w14:paraId="0C828E4E" w14:textId="77777777" w:rsidTr="00166A08">
        <w:trPr>
          <w:trHeight w:val="288"/>
        </w:trPr>
        <w:tc>
          <w:tcPr>
            <w:tcW w:w="3020" w:type="dxa"/>
            <w:noWrap/>
            <w:hideMark/>
          </w:tcPr>
          <w:p w14:paraId="1D963461" w14:textId="77777777" w:rsidR="0000143D" w:rsidRPr="00166A08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26643EFD" w14:textId="1C8F6593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34" w:type="dxa"/>
            <w:noWrap/>
          </w:tcPr>
          <w:p w14:paraId="6ED129E7" w14:textId="27737A3A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69417362" w14:textId="29E31846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6" w:type="dxa"/>
            <w:noWrap/>
          </w:tcPr>
          <w:p w14:paraId="0EF4692C" w14:textId="26A4C844" w:rsidR="0000143D" w:rsidRPr="00CA67A7" w:rsidRDefault="0000143D" w:rsidP="00E27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2594B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900" w:type="dxa"/>
            <w:vMerge/>
          </w:tcPr>
          <w:p w14:paraId="5173660B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31EA284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94D78B8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C1D11B9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523DA8BE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227F6641" w14:textId="77777777" w:rsidR="0000143D" w:rsidRPr="00CA67A7" w:rsidRDefault="0000143D" w:rsidP="0000143D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143D" w:rsidRPr="00CA67A7" w14:paraId="371D48BD" w14:textId="77777777" w:rsidTr="00166A08">
        <w:trPr>
          <w:trHeight w:val="288"/>
        </w:trPr>
        <w:tc>
          <w:tcPr>
            <w:tcW w:w="13230" w:type="dxa"/>
            <w:gridSpan w:val="11"/>
            <w:noWrap/>
          </w:tcPr>
          <w:p w14:paraId="0799ECC7" w14:textId="77777777" w:rsidR="0000143D" w:rsidRPr="00166A08" w:rsidRDefault="0000143D" w:rsidP="000014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2</w:t>
            </w:r>
          </w:p>
        </w:tc>
      </w:tr>
      <w:tr w:rsidR="00AA6B98" w:rsidRPr="00CA67A7" w14:paraId="66ACDC7A" w14:textId="77777777" w:rsidTr="00166A08">
        <w:trPr>
          <w:trHeight w:val="288"/>
        </w:trPr>
        <w:tc>
          <w:tcPr>
            <w:tcW w:w="3020" w:type="dxa"/>
            <w:noWrap/>
          </w:tcPr>
          <w:p w14:paraId="797C4835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2FEB1962" w14:textId="44387F82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334" w:type="dxa"/>
            <w:noWrap/>
          </w:tcPr>
          <w:p w14:paraId="69398F74" w14:textId="5DA05C88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53" w:type="dxa"/>
            <w:noWrap/>
          </w:tcPr>
          <w:p w14:paraId="60414096" w14:textId="337438E1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996" w:type="dxa"/>
            <w:noWrap/>
          </w:tcPr>
          <w:p w14:paraId="4257A677" w14:textId="1A8E6915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 w:val="restart"/>
          </w:tcPr>
          <w:p w14:paraId="70A7E0E6" w14:textId="64386717" w:rsidR="00AA6B98" w:rsidRPr="00CA67A7" w:rsidRDefault="005B5B69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45.71</w:t>
            </w:r>
          </w:p>
        </w:tc>
        <w:tc>
          <w:tcPr>
            <w:tcW w:w="794" w:type="dxa"/>
            <w:vMerge w:val="restart"/>
          </w:tcPr>
          <w:p w14:paraId="0B7A694E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D49CEFD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68C0A47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02EF1E1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2A64B0E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35C19F1" w14:textId="34022DDD" w:rsidR="00AA6B98" w:rsidRPr="00CA67A7" w:rsidRDefault="00AA6B98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34.0</w:t>
            </w:r>
          </w:p>
        </w:tc>
        <w:tc>
          <w:tcPr>
            <w:tcW w:w="826" w:type="dxa"/>
            <w:vMerge w:val="restart"/>
          </w:tcPr>
          <w:p w14:paraId="46E75DDB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FDC44F0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40A27DD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BD213ED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59CC777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53AF0F2" w14:textId="65533ECA" w:rsidR="00AA6B98" w:rsidRPr="00CA67A7" w:rsidRDefault="00AA6B98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57.5</w:t>
            </w:r>
          </w:p>
        </w:tc>
        <w:tc>
          <w:tcPr>
            <w:tcW w:w="900" w:type="dxa"/>
            <w:vMerge w:val="restart"/>
          </w:tcPr>
          <w:p w14:paraId="620763A9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C7198DD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9058179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4E468C6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4DAE563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81D8C04" w14:textId="69942EF9" w:rsidR="00AA6B98" w:rsidRPr="00CA67A7" w:rsidRDefault="00AA6B98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54.0</w:t>
            </w:r>
          </w:p>
        </w:tc>
        <w:tc>
          <w:tcPr>
            <w:tcW w:w="1170" w:type="dxa"/>
            <w:vMerge w:val="restart"/>
          </w:tcPr>
          <w:p w14:paraId="4CAEE543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60A099F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1B448C8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980CEFC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13520ED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FC90C2B" w14:textId="1D917B55" w:rsidR="00AA6B98" w:rsidRPr="00CA67A7" w:rsidRDefault="00AA6B98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08.0</w:t>
            </w:r>
          </w:p>
        </w:tc>
        <w:tc>
          <w:tcPr>
            <w:tcW w:w="1080" w:type="dxa"/>
            <w:vMerge w:val="restart"/>
          </w:tcPr>
          <w:p w14:paraId="285C0A1B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6A899A2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11B829D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C8B2EC4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B31FDFE" w14:textId="77777777" w:rsidR="001A393B" w:rsidRDefault="001A393B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96A1B7A" w14:textId="628DF662" w:rsidR="00AA6B98" w:rsidRPr="00CA67A7" w:rsidRDefault="00AA6B98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2</w:t>
            </w:r>
          </w:p>
        </w:tc>
      </w:tr>
      <w:tr w:rsidR="00AA6B98" w:rsidRPr="00CA67A7" w14:paraId="55C4B29B" w14:textId="77777777" w:rsidTr="00166A08">
        <w:trPr>
          <w:trHeight w:val="288"/>
        </w:trPr>
        <w:tc>
          <w:tcPr>
            <w:tcW w:w="3020" w:type="dxa"/>
            <w:noWrap/>
          </w:tcPr>
          <w:p w14:paraId="10932743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Type of 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field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Exploitation)</w:t>
            </w:r>
          </w:p>
        </w:tc>
        <w:tc>
          <w:tcPr>
            <w:tcW w:w="1157" w:type="dxa"/>
            <w:noWrap/>
          </w:tcPr>
          <w:p w14:paraId="7856013D" w14:textId="082709A7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334" w:type="dxa"/>
            <w:noWrap/>
          </w:tcPr>
          <w:p w14:paraId="167A8171" w14:textId="6C0AAAD7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53" w:type="dxa"/>
            <w:noWrap/>
          </w:tcPr>
          <w:p w14:paraId="74C47E53" w14:textId="0CB6E1B7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96" w:type="dxa"/>
            <w:noWrap/>
          </w:tcPr>
          <w:p w14:paraId="312F31C9" w14:textId="40E248EC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00" w:type="dxa"/>
            <w:vMerge/>
          </w:tcPr>
          <w:p w14:paraId="7A95BAC4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D2AEDBC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2EF1AF0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9E95AA1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846AC7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5A53A3ED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3C4FE0C2" w14:textId="77777777" w:rsidTr="00166A08">
        <w:trPr>
          <w:trHeight w:val="288"/>
        </w:trPr>
        <w:tc>
          <w:tcPr>
            <w:tcW w:w="3020" w:type="dxa"/>
            <w:noWrap/>
          </w:tcPr>
          <w:p w14:paraId="7604D9A5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Type of 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field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Farmer)</w:t>
            </w:r>
          </w:p>
        </w:tc>
        <w:tc>
          <w:tcPr>
            <w:tcW w:w="1157" w:type="dxa"/>
            <w:noWrap/>
          </w:tcPr>
          <w:p w14:paraId="331E7A04" w14:textId="5CAA0570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334" w:type="dxa"/>
            <w:noWrap/>
          </w:tcPr>
          <w:p w14:paraId="333BB4A9" w14:textId="7048E759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53" w:type="dxa"/>
            <w:noWrap/>
          </w:tcPr>
          <w:p w14:paraId="148E7CA2" w14:textId="5EFDD204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996" w:type="dxa"/>
            <w:noWrap/>
          </w:tcPr>
          <w:p w14:paraId="39500009" w14:textId="441454DC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00" w:type="dxa"/>
            <w:vMerge/>
          </w:tcPr>
          <w:p w14:paraId="4D1E210D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17E6CA04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BE0AA36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4EE9A48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0A18CA2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209CD97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33AEAD08" w14:textId="77777777" w:rsidTr="00166A08">
        <w:trPr>
          <w:trHeight w:val="288"/>
        </w:trPr>
        <w:tc>
          <w:tcPr>
            <w:tcW w:w="3020" w:type="dxa"/>
            <w:noWrap/>
          </w:tcPr>
          <w:p w14:paraId="5F6E383C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Surface (m</w:t>
            </w: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fr-FR"/>
              </w:rPr>
              <w:t>2</w:t>
            </w: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)</w:t>
            </w:r>
          </w:p>
        </w:tc>
        <w:tc>
          <w:tcPr>
            <w:tcW w:w="1157" w:type="dxa"/>
            <w:noWrap/>
          </w:tcPr>
          <w:p w14:paraId="227033C2" w14:textId="019F7541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334" w:type="dxa"/>
            <w:noWrap/>
          </w:tcPr>
          <w:p w14:paraId="457E6AC6" w14:textId="37E03B3E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3" w:type="dxa"/>
            <w:noWrap/>
          </w:tcPr>
          <w:p w14:paraId="1DD30AD8" w14:textId="4A6EC78F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996" w:type="dxa"/>
            <w:noWrap/>
          </w:tcPr>
          <w:p w14:paraId="4453BCF0" w14:textId="42CAC387" w:rsidR="00AA6B98" w:rsidRPr="00AA6B98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A6B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00" w:type="dxa"/>
            <w:vMerge/>
          </w:tcPr>
          <w:p w14:paraId="5B840D11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73F622C2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4A067A9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8B5898C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76AA0D1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0A84D69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00FA227A" w14:textId="77777777" w:rsidTr="00166A08">
        <w:trPr>
          <w:trHeight w:val="288"/>
        </w:trPr>
        <w:tc>
          <w:tcPr>
            <w:tcW w:w="3020" w:type="dxa"/>
            <w:noWrap/>
          </w:tcPr>
          <w:p w14:paraId="4F30D75C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M'Roma)</w:t>
            </w:r>
          </w:p>
        </w:tc>
        <w:tc>
          <w:tcPr>
            <w:tcW w:w="1157" w:type="dxa"/>
            <w:noWrap/>
          </w:tcPr>
          <w:p w14:paraId="1FC2BAE4" w14:textId="5D61F0BD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334" w:type="dxa"/>
            <w:noWrap/>
          </w:tcPr>
          <w:p w14:paraId="0C8887D6" w14:textId="304D8162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53" w:type="dxa"/>
            <w:noWrap/>
          </w:tcPr>
          <w:p w14:paraId="6CCFC966" w14:textId="16EA8634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996" w:type="dxa"/>
            <w:noWrap/>
          </w:tcPr>
          <w:p w14:paraId="7A6E31C8" w14:textId="5B084E91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900" w:type="dxa"/>
            <w:vMerge/>
          </w:tcPr>
          <w:p w14:paraId="7078BCDD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62F26A30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8E08FAE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9F4AA54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2A37211F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FFE7C7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2495C3C3" w14:textId="77777777" w:rsidTr="00166A08">
        <w:trPr>
          <w:trHeight w:val="288"/>
        </w:trPr>
        <w:tc>
          <w:tcPr>
            <w:tcW w:w="3020" w:type="dxa"/>
            <w:noWrap/>
          </w:tcPr>
          <w:p w14:paraId="170940BE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SAM4 Vita)</w:t>
            </w:r>
          </w:p>
        </w:tc>
        <w:tc>
          <w:tcPr>
            <w:tcW w:w="1157" w:type="dxa"/>
            <w:noWrap/>
          </w:tcPr>
          <w:p w14:paraId="5905891F" w14:textId="115D705C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34" w:type="dxa"/>
            <w:noWrap/>
          </w:tcPr>
          <w:p w14:paraId="446A5645" w14:textId="2869477F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53" w:type="dxa"/>
            <w:noWrap/>
          </w:tcPr>
          <w:p w14:paraId="3E7C7BB8" w14:textId="3E2B36C8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6" w:type="dxa"/>
            <w:noWrap/>
          </w:tcPr>
          <w:p w14:paraId="48A315D7" w14:textId="68BAF7ED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900" w:type="dxa"/>
            <w:vMerge/>
          </w:tcPr>
          <w:p w14:paraId="3389A456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27238CE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2FA0E34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DFFB2C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57AB751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FD7604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637A7BDE" w14:textId="77777777" w:rsidTr="00166A08">
        <w:trPr>
          <w:trHeight w:val="288"/>
        </w:trPr>
        <w:tc>
          <w:tcPr>
            <w:tcW w:w="3020" w:type="dxa"/>
            <w:noWrap/>
          </w:tcPr>
          <w:p w14:paraId="2083D141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Variety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 xml:space="preserve"> (Z-M)</w:t>
            </w:r>
          </w:p>
        </w:tc>
        <w:tc>
          <w:tcPr>
            <w:tcW w:w="1157" w:type="dxa"/>
            <w:noWrap/>
          </w:tcPr>
          <w:p w14:paraId="7BFF740A" w14:textId="02DF3302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334" w:type="dxa"/>
            <w:noWrap/>
          </w:tcPr>
          <w:p w14:paraId="1213A423" w14:textId="69E8A422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53" w:type="dxa"/>
            <w:noWrap/>
          </w:tcPr>
          <w:p w14:paraId="168C99F9" w14:textId="648249BA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996" w:type="dxa"/>
            <w:noWrap/>
          </w:tcPr>
          <w:p w14:paraId="2AFBB555" w14:textId="67C62479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900" w:type="dxa"/>
            <w:vMerge/>
          </w:tcPr>
          <w:p w14:paraId="1568497C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CD7D816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F89AD1D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FC32BAB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3D6F1BCF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A8AA21F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41617149" w14:textId="77777777" w:rsidTr="00166A08">
        <w:trPr>
          <w:trHeight w:val="288"/>
        </w:trPr>
        <w:tc>
          <w:tcPr>
            <w:tcW w:w="3020" w:type="dxa"/>
            <w:noWrap/>
          </w:tcPr>
          <w:p w14:paraId="7C74C344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2673FB8B" w14:textId="47B4912B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34" w:type="dxa"/>
            <w:noWrap/>
          </w:tcPr>
          <w:p w14:paraId="4A85D671" w14:textId="1CED93C1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53" w:type="dxa"/>
            <w:noWrap/>
          </w:tcPr>
          <w:p w14:paraId="0B8089D1" w14:textId="75536405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6" w:type="dxa"/>
            <w:noWrap/>
          </w:tcPr>
          <w:p w14:paraId="5D33C574" w14:textId="37722CF2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900" w:type="dxa"/>
            <w:vMerge/>
          </w:tcPr>
          <w:p w14:paraId="262AEBA1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79E35F6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6B88FA3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0F47770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3D96BA9C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5A81D1FB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09E16363" w14:textId="77777777" w:rsidTr="00166A08">
        <w:trPr>
          <w:trHeight w:val="288"/>
        </w:trPr>
        <w:tc>
          <w:tcPr>
            <w:tcW w:w="3020" w:type="dxa"/>
            <w:noWrap/>
          </w:tcPr>
          <w:p w14:paraId="5243D4F6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0F4DBA3C" w14:textId="7531F65D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34" w:type="dxa"/>
            <w:noWrap/>
          </w:tcPr>
          <w:p w14:paraId="33EE539C" w14:textId="614A2010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53" w:type="dxa"/>
            <w:noWrap/>
          </w:tcPr>
          <w:p w14:paraId="590A49E8" w14:textId="1B3112E6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996" w:type="dxa"/>
            <w:noWrap/>
          </w:tcPr>
          <w:p w14:paraId="7AC238FF" w14:textId="3233047A" w:rsidR="00AA6B98" w:rsidRPr="00AA6B98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A6B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900" w:type="dxa"/>
            <w:vMerge/>
          </w:tcPr>
          <w:p w14:paraId="0811882D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3A1CB70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1065E28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3C56EF89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E302DC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959821D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71828D04" w14:textId="77777777" w:rsidTr="00166A08">
        <w:trPr>
          <w:trHeight w:val="288"/>
        </w:trPr>
        <w:tc>
          <w:tcPr>
            <w:tcW w:w="3020" w:type="dxa"/>
            <w:noWrap/>
          </w:tcPr>
          <w:p w14:paraId="26AE8011" w14:textId="41300E94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PK+</w:t>
            </w:r>
            <w:proofErr w:type="gram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1157" w:type="dxa"/>
            <w:noWrap/>
          </w:tcPr>
          <w:p w14:paraId="0F73E15F" w14:textId="18C5332A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334" w:type="dxa"/>
            <w:noWrap/>
          </w:tcPr>
          <w:p w14:paraId="6B99C124" w14:textId="73BCF48E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53" w:type="dxa"/>
            <w:noWrap/>
          </w:tcPr>
          <w:p w14:paraId="049374CC" w14:textId="44AEB76E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996" w:type="dxa"/>
            <w:noWrap/>
          </w:tcPr>
          <w:p w14:paraId="27F46D2F" w14:textId="6A3F7783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00" w:type="dxa"/>
            <w:vMerge/>
          </w:tcPr>
          <w:p w14:paraId="670D6AF4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8CD0C67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D618543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1423DDE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54C6862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F4D3F4F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0A32EBF9" w14:textId="77777777" w:rsidTr="00166A08">
        <w:trPr>
          <w:trHeight w:val="288"/>
        </w:trPr>
        <w:tc>
          <w:tcPr>
            <w:tcW w:w="3020" w:type="dxa"/>
            <w:noWrap/>
          </w:tcPr>
          <w:p w14:paraId="3868D20F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rea+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157" w:type="dxa"/>
            <w:noWrap/>
          </w:tcPr>
          <w:p w14:paraId="284F49D0" w14:textId="6048A2F4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34" w:type="dxa"/>
            <w:noWrap/>
          </w:tcPr>
          <w:p w14:paraId="04CF8B88" w14:textId="32FED742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53" w:type="dxa"/>
            <w:noWrap/>
          </w:tcPr>
          <w:p w14:paraId="29288127" w14:textId="7DBFC170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996" w:type="dxa"/>
            <w:noWrap/>
          </w:tcPr>
          <w:p w14:paraId="11EF771C" w14:textId="1FD8C977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900" w:type="dxa"/>
            <w:vMerge/>
          </w:tcPr>
          <w:p w14:paraId="2AB91AA8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1A405C53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222A5F5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76457E9E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31772B3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5982E3F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32924BC0" w14:textId="77777777" w:rsidTr="00166A08">
        <w:trPr>
          <w:trHeight w:val="288"/>
        </w:trPr>
        <w:tc>
          <w:tcPr>
            <w:tcW w:w="3020" w:type="dxa"/>
            <w:noWrap/>
          </w:tcPr>
          <w:p w14:paraId="5E937510" w14:textId="77777777" w:rsidR="00AA6B98" w:rsidRPr="00166A08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lastRenderedPageBreak/>
              <w:t>Julian calendar</w:t>
            </w:r>
          </w:p>
        </w:tc>
        <w:tc>
          <w:tcPr>
            <w:tcW w:w="1157" w:type="dxa"/>
            <w:noWrap/>
          </w:tcPr>
          <w:p w14:paraId="59FEDD33" w14:textId="6A6B5A4D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2178C712" w14:textId="7594D990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3179B357" w14:textId="406CD4A8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4492C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96" w:type="dxa"/>
            <w:noWrap/>
          </w:tcPr>
          <w:p w14:paraId="24E1D41E" w14:textId="1F1EBAD1" w:rsidR="00AA6B98" w:rsidRPr="00CA67A7" w:rsidRDefault="00AA6B98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06934FA1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C6286F6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AE08367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21DDFCF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F1FD66C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371DF5A" w14:textId="77777777" w:rsidR="00AA6B98" w:rsidRPr="00CA67A7" w:rsidRDefault="00AA6B98" w:rsidP="00AA6B98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AA6B98" w:rsidRPr="00CA67A7" w14:paraId="4E71E28F" w14:textId="77777777" w:rsidTr="00166A08">
        <w:trPr>
          <w:trHeight w:val="288"/>
        </w:trPr>
        <w:tc>
          <w:tcPr>
            <w:tcW w:w="13230" w:type="dxa"/>
            <w:gridSpan w:val="11"/>
            <w:noWrap/>
          </w:tcPr>
          <w:p w14:paraId="3170C63D" w14:textId="77777777" w:rsidR="00AA6B98" w:rsidRPr="00166A08" w:rsidRDefault="00AA6B98" w:rsidP="00AA6B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3</w:t>
            </w:r>
          </w:p>
        </w:tc>
      </w:tr>
      <w:tr w:rsidR="00252FEE" w:rsidRPr="00CA67A7" w14:paraId="467831BF" w14:textId="77777777" w:rsidTr="00166A08">
        <w:trPr>
          <w:trHeight w:val="288"/>
        </w:trPr>
        <w:tc>
          <w:tcPr>
            <w:tcW w:w="3020" w:type="dxa"/>
            <w:noWrap/>
          </w:tcPr>
          <w:p w14:paraId="020D5DF9" w14:textId="77777777" w:rsidR="004D338B" w:rsidRPr="00166A08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55DABAA6" w14:textId="2A270B52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334" w:type="dxa"/>
            <w:noWrap/>
          </w:tcPr>
          <w:p w14:paraId="43375E0E" w14:textId="445CF03D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3" w:type="dxa"/>
            <w:noWrap/>
          </w:tcPr>
          <w:p w14:paraId="3E201135" w14:textId="35C6F4E5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996" w:type="dxa"/>
            <w:noWrap/>
          </w:tcPr>
          <w:p w14:paraId="6F40FB16" w14:textId="73A59F51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 w:val="restart"/>
          </w:tcPr>
          <w:p w14:paraId="2AED7D38" w14:textId="4DE83F04" w:rsidR="004D338B" w:rsidRPr="00CA67A7" w:rsidRDefault="005B5B69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43.50</w:t>
            </w:r>
          </w:p>
        </w:tc>
        <w:tc>
          <w:tcPr>
            <w:tcW w:w="794" w:type="dxa"/>
            <w:vMerge w:val="restart"/>
          </w:tcPr>
          <w:p w14:paraId="72FB32C2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0345D0F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4070BED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C434B49" w14:textId="33E2EF67" w:rsidR="004D338B" w:rsidRPr="00CA67A7" w:rsidRDefault="00BC456D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39.5</w:t>
            </w:r>
          </w:p>
        </w:tc>
        <w:tc>
          <w:tcPr>
            <w:tcW w:w="826" w:type="dxa"/>
            <w:vMerge w:val="restart"/>
          </w:tcPr>
          <w:p w14:paraId="568E4A87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AC98824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E18C904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7EC9E4F" w14:textId="40789C81" w:rsidR="004D338B" w:rsidRPr="00CA67A7" w:rsidRDefault="00BC456D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54.0</w:t>
            </w:r>
          </w:p>
        </w:tc>
        <w:tc>
          <w:tcPr>
            <w:tcW w:w="900" w:type="dxa"/>
            <w:vMerge w:val="restart"/>
          </w:tcPr>
          <w:p w14:paraId="28318A28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3639059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3972E1C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F3F6F77" w14:textId="2DA59022" w:rsidR="004D338B" w:rsidRPr="00CA67A7" w:rsidRDefault="00BC456D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61.8</w:t>
            </w:r>
          </w:p>
        </w:tc>
        <w:tc>
          <w:tcPr>
            <w:tcW w:w="1170" w:type="dxa"/>
            <w:vMerge w:val="restart"/>
          </w:tcPr>
          <w:p w14:paraId="794DD7A5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0B198D0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11C25A3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5ABE00B" w14:textId="28402D72" w:rsidR="004D338B" w:rsidRPr="00CA67A7" w:rsidRDefault="00BC456D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23.5</w:t>
            </w:r>
          </w:p>
        </w:tc>
        <w:tc>
          <w:tcPr>
            <w:tcW w:w="1080" w:type="dxa"/>
            <w:vMerge w:val="restart"/>
          </w:tcPr>
          <w:p w14:paraId="00CD2B6D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3DBA628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DA13BCD" w14:textId="77777777" w:rsidR="001A393B" w:rsidRDefault="001A393B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A360C07" w14:textId="4C824BC2" w:rsidR="004D338B" w:rsidRPr="00CA67A7" w:rsidRDefault="00BC456D" w:rsidP="009C19C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7</w:t>
            </w:r>
          </w:p>
        </w:tc>
      </w:tr>
      <w:tr w:rsidR="004D338B" w:rsidRPr="00CA67A7" w14:paraId="74682FEC" w14:textId="77777777" w:rsidTr="00166A08">
        <w:trPr>
          <w:trHeight w:val="288"/>
        </w:trPr>
        <w:tc>
          <w:tcPr>
            <w:tcW w:w="3020" w:type="dxa"/>
            <w:noWrap/>
          </w:tcPr>
          <w:p w14:paraId="0C1957FD" w14:textId="77777777" w:rsidR="004D338B" w:rsidRPr="00166A08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Surface (m</w:t>
            </w: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fr-FR"/>
              </w:rPr>
              <w:t>2</w:t>
            </w: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)</w:t>
            </w:r>
          </w:p>
        </w:tc>
        <w:tc>
          <w:tcPr>
            <w:tcW w:w="1157" w:type="dxa"/>
            <w:noWrap/>
          </w:tcPr>
          <w:p w14:paraId="43513218" w14:textId="36EA1DE9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34" w:type="dxa"/>
            <w:noWrap/>
          </w:tcPr>
          <w:p w14:paraId="1CFB8A81" w14:textId="3C792575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3" w:type="dxa"/>
            <w:noWrap/>
          </w:tcPr>
          <w:p w14:paraId="78FD2AC9" w14:textId="7C57C86A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6" w:type="dxa"/>
            <w:noWrap/>
          </w:tcPr>
          <w:p w14:paraId="235F5C81" w14:textId="40BB0CEA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900" w:type="dxa"/>
            <w:vMerge/>
          </w:tcPr>
          <w:p w14:paraId="1C6C8187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9B1E885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931ECF1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B5B9CFC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4A25BAB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3A38D15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D338B" w:rsidRPr="00CA67A7" w14:paraId="69DDFCD5" w14:textId="77777777" w:rsidTr="00166A08">
        <w:trPr>
          <w:trHeight w:val="207"/>
        </w:trPr>
        <w:tc>
          <w:tcPr>
            <w:tcW w:w="3020" w:type="dxa"/>
            <w:noWrap/>
          </w:tcPr>
          <w:p w14:paraId="51B7D545" w14:textId="77777777" w:rsidR="004D338B" w:rsidRPr="00166A08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147D9C2C" w14:textId="4E8A344F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34" w:type="dxa"/>
            <w:noWrap/>
          </w:tcPr>
          <w:p w14:paraId="31DD113D" w14:textId="0E9ED66B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3" w:type="dxa"/>
            <w:noWrap/>
          </w:tcPr>
          <w:p w14:paraId="08EB0F0E" w14:textId="4EB09294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996" w:type="dxa"/>
            <w:noWrap/>
          </w:tcPr>
          <w:p w14:paraId="3CAD40E9" w14:textId="62EB3BE8" w:rsidR="004D338B" w:rsidRPr="004D338B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D3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900" w:type="dxa"/>
            <w:vMerge/>
          </w:tcPr>
          <w:p w14:paraId="5DA006A8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F2C36F7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3E459D10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0FA747E8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1F7E41A3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9A8C017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D338B" w:rsidRPr="00CA67A7" w14:paraId="5CB94BEA" w14:textId="77777777" w:rsidTr="00166A08">
        <w:trPr>
          <w:trHeight w:val="288"/>
        </w:trPr>
        <w:tc>
          <w:tcPr>
            <w:tcW w:w="3020" w:type="dxa"/>
            <w:noWrap/>
          </w:tcPr>
          <w:p w14:paraId="0439665A" w14:textId="77777777" w:rsidR="004D338B" w:rsidRPr="00166A08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29183E8C" w14:textId="27058B2D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334" w:type="dxa"/>
            <w:noWrap/>
          </w:tcPr>
          <w:p w14:paraId="22244F03" w14:textId="7E948356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53" w:type="dxa"/>
            <w:noWrap/>
          </w:tcPr>
          <w:p w14:paraId="65F7EADF" w14:textId="66F40C35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996" w:type="dxa"/>
            <w:noWrap/>
          </w:tcPr>
          <w:p w14:paraId="72FA6378" w14:textId="75661762" w:rsidR="004D338B" w:rsidRPr="004D338B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D3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900" w:type="dxa"/>
            <w:vMerge/>
          </w:tcPr>
          <w:p w14:paraId="0AC6F978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0E5D2246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5F89B51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D6B3BA1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25DB7B16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700DCE89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D338B" w:rsidRPr="00CA67A7" w14:paraId="4A36F540" w14:textId="77777777" w:rsidTr="00166A08">
        <w:trPr>
          <w:trHeight w:val="288"/>
        </w:trPr>
        <w:tc>
          <w:tcPr>
            <w:tcW w:w="3020" w:type="dxa"/>
            <w:noWrap/>
          </w:tcPr>
          <w:p w14:paraId="4BA22A72" w14:textId="3D13848E" w:rsidR="004D338B" w:rsidRPr="00166A08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PK+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157" w:type="dxa"/>
            <w:noWrap/>
          </w:tcPr>
          <w:p w14:paraId="27433A79" w14:textId="1AB8F3F9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334" w:type="dxa"/>
            <w:noWrap/>
          </w:tcPr>
          <w:p w14:paraId="5926EC60" w14:textId="227F6A7D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53" w:type="dxa"/>
            <w:noWrap/>
          </w:tcPr>
          <w:p w14:paraId="45471676" w14:textId="3B85424B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996" w:type="dxa"/>
            <w:noWrap/>
          </w:tcPr>
          <w:p w14:paraId="533582CF" w14:textId="689BFE37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00" w:type="dxa"/>
            <w:vMerge/>
          </w:tcPr>
          <w:p w14:paraId="46E82627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30C6FAC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F24FA98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8AE5C47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0416FF71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15237E5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D338B" w:rsidRPr="00CA67A7" w14:paraId="3FCABF16" w14:textId="77777777" w:rsidTr="00166A08">
        <w:trPr>
          <w:trHeight w:val="288"/>
        </w:trPr>
        <w:tc>
          <w:tcPr>
            <w:tcW w:w="3020" w:type="dxa"/>
            <w:noWrap/>
          </w:tcPr>
          <w:p w14:paraId="396B86C5" w14:textId="77777777" w:rsidR="004D338B" w:rsidRPr="00166A08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rea+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157" w:type="dxa"/>
            <w:noWrap/>
          </w:tcPr>
          <w:p w14:paraId="6D1E15CC" w14:textId="44745AE4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334" w:type="dxa"/>
            <w:noWrap/>
          </w:tcPr>
          <w:p w14:paraId="363711F8" w14:textId="0D24F4C9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53" w:type="dxa"/>
            <w:noWrap/>
          </w:tcPr>
          <w:p w14:paraId="79B92F6E" w14:textId="2EAAF59D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6" w:type="dxa"/>
            <w:noWrap/>
          </w:tcPr>
          <w:p w14:paraId="505D9515" w14:textId="4374684F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900" w:type="dxa"/>
            <w:vMerge/>
          </w:tcPr>
          <w:p w14:paraId="312D25DD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2C1263F5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58916B38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5DCB2C8B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5678AB3C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6E4DF55C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52FEE" w:rsidRPr="00CA67A7" w14:paraId="1090D751" w14:textId="77777777" w:rsidTr="00166A08">
        <w:trPr>
          <w:trHeight w:val="288"/>
        </w:trPr>
        <w:tc>
          <w:tcPr>
            <w:tcW w:w="3020" w:type="dxa"/>
            <w:noWrap/>
          </w:tcPr>
          <w:p w14:paraId="601181C9" w14:textId="77777777" w:rsidR="004D338B" w:rsidRPr="00166A08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1AACF136" w14:textId="3ECFC8F3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77AE5B63" w14:textId="5DCF7F69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76F4DCB2" w14:textId="024D0673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996" w:type="dxa"/>
            <w:noWrap/>
          </w:tcPr>
          <w:p w14:paraId="2AC3A30F" w14:textId="0A90FD18" w:rsidR="004D338B" w:rsidRPr="00CA67A7" w:rsidRDefault="004D338B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2E533CCF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A509A2E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137AD68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0042854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5A8BE52C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3E3ADD7" w14:textId="77777777" w:rsidR="004D338B" w:rsidRPr="00CA67A7" w:rsidRDefault="004D338B" w:rsidP="004D338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D338B" w:rsidRPr="00CA67A7" w14:paraId="7D8F4F86" w14:textId="77777777" w:rsidTr="00166A08">
        <w:trPr>
          <w:trHeight w:val="288"/>
        </w:trPr>
        <w:tc>
          <w:tcPr>
            <w:tcW w:w="13230" w:type="dxa"/>
            <w:gridSpan w:val="11"/>
            <w:noWrap/>
          </w:tcPr>
          <w:p w14:paraId="1FA0F979" w14:textId="77777777" w:rsidR="004D338B" w:rsidRPr="00166A08" w:rsidRDefault="004D338B" w:rsidP="004D33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4</w:t>
            </w:r>
          </w:p>
        </w:tc>
      </w:tr>
      <w:tr w:rsidR="00252FEE" w:rsidRPr="00CA67A7" w14:paraId="61168341" w14:textId="77777777" w:rsidTr="00166A08">
        <w:trPr>
          <w:trHeight w:val="288"/>
        </w:trPr>
        <w:tc>
          <w:tcPr>
            <w:tcW w:w="3020" w:type="dxa"/>
            <w:noWrap/>
          </w:tcPr>
          <w:p w14:paraId="7DEACD33" w14:textId="77777777" w:rsidR="00565640" w:rsidRPr="00166A08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33CF11BE" w14:textId="5FFD1D07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334" w:type="dxa"/>
            <w:noWrap/>
          </w:tcPr>
          <w:p w14:paraId="29E87560" w14:textId="33B8B96A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3" w:type="dxa"/>
            <w:noWrap/>
          </w:tcPr>
          <w:p w14:paraId="55EBA510" w14:textId="314E32BE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19.15</w:t>
            </w:r>
          </w:p>
        </w:tc>
        <w:tc>
          <w:tcPr>
            <w:tcW w:w="996" w:type="dxa"/>
            <w:noWrap/>
          </w:tcPr>
          <w:p w14:paraId="4C2831B3" w14:textId="235DB423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 w:val="restart"/>
          </w:tcPr>
          <w:p w14:paraId="3D078688" w14:textId="101DFE43" w:rsidR="00565640" w:rsidRPr="00CA67A7" w:rsidRDefault="005B5B69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41.43</w:t>
            </w:r>
          </w:p>
        </w:tc>
        <w:tc>
          <w:tcPr>
            <w:tcW w:w="794" w:type="dxa"/>
            <w:vMerge w:val="restart"/>
          </w:tcPr>
          <w:p w14:paraId="614C5C6A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63237E1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9F88556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0654C4D" w14:textId="6F96744C" w:rsidR="00565640" w:rsidRPr="00CA67A7" w:rsidRDefault="00565640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38.4</w:t>
            </w:r>
          </w:p>
        </w:tc>
        <w:tc>
          <w:tcPr>
            <w:tcW w:w="826" w:type="dxa"/>
            <w:vMerge w:val="restart"/>
          </w:tcPr>
          <w:p w14:paraId="435DD89C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2F0326A2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C41FAA6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74136CDF" w14:textId="26EDCF99" w:rsidR="00565640" w:rsidRPr="00CA67A7" w:rsidRDefault="00565640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51.1</w:t>
            </w:r>
          </w:p>
        </w:tc>
        <w:tc>
          <w:tcPr>
            <w:tcW w:w="900" w:type="dxa"/>
            <w:vMerge w:val="restart"/>
          </w:tcPr>
          <w:p w14:paraId="68EB2557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555BAFA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5167D42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3AED4BD" w14:textId="24F2E3B6" w:rsidR="00565640" w:rsidRPr="00CA67A7" w:rsidRDefault="00565640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62.2</w:t>
            </w:r>
          </w:p>
        </w:tc>
        <w:tc>
          <w:tcPr>
            <w:tcW w:w="1170" w:type="dxa"/>
            <w:vMerge w:val="restart"/>
          </w:tcPr>
          <w:p w14:paraId="3B7713BE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E219026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562A6131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61711BC" w14:textId="48A3FCE9" w:rsidR="00565640" w:rsidRPr="00CA67A7" w:rsidRDefault="00565640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24.4</w:t>
            </w:r>
          </w:p>
        </w:tc>
        <w:tc>
          <w:tcPr>
            <w:tcW w:w="1080" w:type="dxa"/>
            <w:vMerge w:val="restart"/>
          </w:tcPr>
          <w:p w14:paraId="425387DA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32DD8338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4ED906CC" w14:textId="77777777" w:rsidR="001A393B" w:rsidRDefault="001A393B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6E237398" w14:textId="76FFCFEF" w:rsidR="00565640" w:rsidRPr="00CA67A7" w:rsidRDefault="00565640" w:rsidP="005656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8</w:t>
            </w:r>
          </w:p>
        </w:tc>
      </w:tr>
      <w:tr w:rsidR="00565640" w:rsidRPr="00CA67A7" w14:paraId="0E1C8F60" w14:textId="77777777" w:rsidTr="00166A08">
        <w:trPr>
          <w:trHeight w:val="288"/>
        </w:trPr>
        <w:tc>
          <w:tcPr>
            <w:tcW w:w="3020" w:type="dxa"/>
            <w:noWrap/>
          </w:tcPr>
          <w:p w14:paraId="43D9CD56" w14:textId="77777777" w:rsidR="00565640" w:rsidRPr="00166A08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one)</w:t>
            </w:r>
          </w:p>
        </w:tc>
        <w:tc>
          <w:tcPr>
            <w:tcW w:w="1157" w:type="dxa"/>
            <w:noWrap/>
          </w:tcPr>
          <w:p w14:paraId="15A74153" w14:textId="0C4F78AE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334" w:type="dxa"/>
            <w:noWrap/>
          </w:tcPr>
          <w:p w14:paraId="4C81C1E7" w14:textId="50ADD83F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53" w:type="dxa"/>
            <w:noWrap/>
          </w:tcPr>
          <w:p w14:paraId="28F88FF7" w14:textId="1FFD7645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996" w:type="dxa"/>
            <w:noWrap/>
          </w:tcPr>
          <w:p w14:paraId="62B7B06C" w14:textId="34056BCF" w:rsidR="00565640" w:rsidRPr="00565640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656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900" w:type="dxa"/>
            <w:vMerge/>
          </w:tcPr>
          <w:p w14:paraId="3BF81A31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811A66A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1829F778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1D076A99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4091254E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1B51043E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565640" w:rsidRPr="00CA67A7" w14:paraId="3BF1F167" w14:textId="77777777" w:rsidTr="00166A08">
        <w:trPr>
          <w:trHeight w:val="288"/>
        </w:trPr>
        <w:tc>
          <w:tcPr>
            <w:tcW w:w="3020" w:type="dxa"/>
            <w:noWrap/>
          </w:tcPr>
          <w:p w14:paraId="78B508F9" w14:textId="77777777" w:rsidR="00565640" w:rsidRPr="00166A08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NPK)</w:t>
            </w:r>
          </w:p>
        </w:tc>
        <w:tc>
          <w:tcPr>
            <w:tcW w:w="1157" w:type="dxa"/>
            <w:noWrap/>
          </w:tcPr>
          <w:p w14:paraId="54263403" w14:textId="5FD55B3D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334" w:type="dxa"/>
            <w:noWrap/>
          </w:tcPr>
          <w:p w14:paraId="58A64529" w14:textId="384DC054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53" w:type="dxa"/>
            <w:noWrap/>
          </w:tcPr>
          <w:p w14:paraId="7DB80936" w14:textId="59AF0756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996" w:type="dxa"/>
            <w:noWrap/>
          </w:tcPr>
          <w:p w14:paraId="18465C39" w14:textId="4F05BC8A" w:rsidR="00565640" w:rsidRPr="00565640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656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900" w:type="dxa"/>
            <w:vMerge/>
          </w:tcPr>
          <w:p w14:paraId="5E4CB712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40180881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750B03F8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2A42965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2ED4DB8A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6F6FA6D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565640" w:rsidRPr="00CA67A7" w14:paraId="3CCD6B27" w14:textId="77777777" w:rsidTr="00166A08">
        <w:trPr>
          <w:trHeight w:val="288"/>
        </w:trPr>
        <w:tc>
          <w:tcPr>
            <w:tcW w:w="3020" w:type="dxa"/>
            <w:noWrap/>
          </w:tcPr>
          <w:p w14:paraId="4BC6D309" w14:textId="0F1ADE1D" w:rsidR="00565640" w:rsidRPr="00166A08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PK+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157" w:type="dxa"/>
            <w:noWrap/>
          </w:tcPr>
          <w:p w14:paraId="259AD936" w14:textId="171A1D90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334" w:type="dxa"/>
            <w:noWrap/>
          </w:tcPr>
          <w:p w14:paraId="408BB765" w14:textId="19D82F62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53" w:type="dxa"/>
            <w:noWrap/>
          </w:tcPr>
          <w:p w14:paraId="4B07822B" w14:textId="2AB95904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96" w:type="dxa"/>
            <w:noWrap/>
          </w:tcPr>
          <w:p w14:paraId="7A199BB6" w14:textId="5D28C959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00" w:type="dxa"/>
            <w:vMerge/>
          </w:tcPr>
          <w:p w14:paraId="43778B21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5C214E1F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04BEF300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2C7D0485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53231AA9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4C2B604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565640" w:rsidRPr="00CA67A7" w14:paraId="48F07748" w14:textId="77777777" w:rsidTr="00166A08">
        <w:trPr>
          <w:trHeight w:val="288"/>
        </w:trPr>
        <w:tc>
          <w:tcPr>
            <w:tcW w:w="3020" w:type="dxa"/>
            <w:noWrap/>
          </w:tcPr>
          <w:p w14:paraId="2F949DBF" w14:textId="77777777" w:rsidR="00565640" w:rsidRPr="00166A08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ertilizers (</w:t>
            </w:r>
            <w:proofErr w:type="spellStart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rea+Manure</w:t>
            </w:r>
            <w:proofErr w:type="spellEnd"/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157" w:type="dxa"/>
            <w:noWrap/>
          </w:tcPr>
          <w:p w14:paraId="73747569" w14:textId="5FECCE17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334" w:type="dxa"/>
            <w:noWrap/>
          </w:tcPr>
          <w:p w14:paraId="55C932DB" w14:textId="159E866A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53" w:type="dxa"/>
            <w:noWrap/>
          </w:tcPr>
          <w:p w14:paraId="22B0E330" w14:textId="2398C213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96" w:type="dxa"/>
            <w:noWrap/>
          </w:tcPr>
          <w:p w14:paraId="770863ED" w14:textId="2A1ED9E5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900" w:type="dxa"/>
            <w:vMerge/>
          </w:tcPr>
          <w:p w14:paraId="17EE83D8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444BBFA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BEC3CBD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40E2ED1C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5CAF2BD4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473149FE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565640" w:rsidRPr="00CA67A7" w14:paraId="1615B3F3" w14:textId="77777777" w:rsidTr="00166A08">
        <w:trPr>
          <w:trHeight w:val="288"/>
        </w:trPr>
        <w:tc>
          <w:tcPr>
            <w:tcW w:w="3020" w:type="dxa"/>
            <w:noWrap/>
          </w:tcPr>
          <w:p w14:paraId="4C1CCF1C" w14:textId="77777777" w:rsidR="00565640" w:rsidRPr="00166A08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084249BB" w14:textId="1AAB2BB7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72133544" w14:textId="7D9752BE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65EF6398" w14:textId="365A21A7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776D9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996" w:type="dxa"/>
            <w:noWrap/>
          </w:tcPr>
          <w:p w14:paraId="2BCC9BA8" w14:textId="2529A77C" w:rsidR="00565640" w:rsidRPr="00CA67A7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637C42E9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11FDE67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2EA3F5A1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312DDA7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65CE4A66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36091920" w14:textId="77777777" w:rsidR="00565640" w:rsidRPr="00CA67A7" w:rsidRDefault="00565640" w:rsidP="00565640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565640" w:rsidRPr="00CA67A7" w14:paraId="2F68D2D2" w14:textId="77777777" w:rsidTr="00166A08">
        <w:trPr>
          <w:trHeight w:val="288"/>
        </w:trPr>
        <w:tc>
          <w:tcPr>
            <w:tcW w:w="13230" w:type="dxa"/>
            <w:gridSpan w:val="11"/>
            <w:noWrap/>
          </w:tcPr>
          <w:p w14:paraId="59A52427" w14:textId="77777777" w:rsidR="00565640" w:rsidRPr="00166A08" w:rsidRDefault="00565640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 5</w:t>
            </w:r>
          </w:p>
        </w:tc>
      </w:tr>
      <w:tr w:rsidR="0083254E" w:rsidRPr="00CA67A7" w14:paraId="0F2C2C89" w14:textId="77777777" w:rsidTr="00166A08">
        <w:trPr>
          <w:trHeight w:val="288"/>
        </w:trPr>
        <w:tc>
          <w:tcPr>
            <w:tcW w:w="3020" w:type="dxa"/>
            <w:noWrap/>
          </w:tcPr>
          <w:p w14:paraId="636C9648" w14:textId="77777777" w:rsidR="0083254E" w:rsidRPr="00166A08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Intercept</w:t>
            </w:r>
          </w:p>
        </w:tc>
        <w:tc>
          <w:tcPr>
            <w:tcW w:w="1157" w:type="dxa"/>
            <w:noWrap/>
          </w:tcPr>
          <w:p w14:paraId="57CE39BF" w14:textId="3AC9D9D6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25FDB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334" w:type="dxa"/>
            <w:noWrap/>
          </w:tcPr>
          <w:p w14:paraId="1D8A3C51" w14:textId="39602D4D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25FD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53" w:type="dxa"/>
            <w:noWrap/>
          </w:tcPr>
          <w:p w14:paraId="5B38A06D" w14:textId="33B83AC0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25FDB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996" w:type="dxa"/>
            <w:noWrap/>
          </w:tcPr>
          <w:p w14:paraId="266F6DDC" w14:textId="2D668558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 w:val="restart"/>
          </w:tcPr>
          <w:p w14:paraId="1BD658DB" w14:textId="2A8EF8EB" w:rsidR="0083254E" w:rsidRPr="00CA67A7" w:rsidRDefault="005B5B69" w:rsidP="0083254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38.93</w:t>
            </w:r>
          </w:p>
        </w:tc>
        <w:tc>
          <w:tcPr>
            <w:tcW w:w="794" w:type="dxa"/>
            <w:vMerge w:val="restart"/>
          </w:tcPr>
          <w:p w14:paraId="091B8B6D" w14:textId="76E6AD6D" w:rsidR="0083254E" w:rsidRPr="00CA67A7" w:rsidRDefault="00CB227C" w:rsidP="001A393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38.3</w:t>
            </w:r>
          </w:p>
        </w:tc>
        <w:tc>
          <w:tcPr>
            <w:tcW w:w="826" w:type="dxa"/>
            <w:vMerge w:val="restart"/>
          </w:tcPr>
          <w:p w14:paraId="00C07B1D" w14:textId="1C13B3F5" w:rsidR="0083254E" w:rsidRPr="00CA67A7" w:rsidRDefault="00CB227C" w:rsidP="00832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43.8</w:t>
            </w:r>
          </w:p>
        </w:tc>
        <w:tc>
          <w:tcPr>
            <w:tcW w:w="900" w:type="dxa"/>
            <w:vMerge w:val="restart"/>
          </w:tcPr>
          <w:p w14:paraId="733FC8F2" w14:textId="4226CB56" w:rsidR="0083254E" w:rsidRPr="00CA67A7" w:rsidRDefault="00CB227C" w:rsidP="00832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-166.2</w:t>
            </w:r>
          </w:p>
        </w:tc>
        <w:tc>
          <w:tcPr>
            <w:tcW w:w="1170" w:type="dxa"/>
            <w:vMerge w:val="restart"/>
          </w:tcPr>
          <w:p w14:paraId="710CDBB5" w14:textId="6F5902DF" w:rsidR="0083254E" w:rsidRPr="00CA67A7" w:rsidRDefault="00CB227C" w:rsidP="00832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332.3</w:t>
            </w:r>
          </w:p>
        </w:tc>
        <w:tc>
          <w:tcPr>
            <w:tcW w:w="1080" w:type="dxa"/>
            <w:vMerge w:val="restart"/>
          </w:tcPr>
          <w:p w14:paraId="1555946F" w14:textId="0052FF2E" w:rsidR="0083254E" w:rsidRPr="00CA67A7" w:rsidRDefault="00CB227C" w:rsidP="0083254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  <w:t>42</w:t>
            </w:r>
          </w:p>
        </w:tc>
      </w:tr>
      <w:tr w:rsidR="00252FEE" w:rsidRPr="00CA67A7" w14:paraId="49CB903D" w14:textId="77777777" w:rsidTr="00166A08">
        <w:trPr>
          <w:trHeight w:val="288"/>
        </w:trPr>
        <w:tc>
          <w:tcPr>
            <w:tcW w:w="3020" w:type="dxa"/>
            <w:noWrap/>
          </w:tcPr>
          <w:p w14:paraId="2CB53ED1" w14:textId="77777777" w:rsidR="0083254E" w:rsidRPr="00166A08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66A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Julian calendar</w:t>
            </w:r>
          </w:p>
        </w:tc>
        <w:tc>
          <w:tcPr>
            <w:tcW w:w="1157" w:type="dxa"/>
            <w:noWrap/>
          </w:tcPr>
          <w:p w14:paraId="4037907F" w14:textId="6CB6BC3C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25FD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  <w:noWrap/>
          </w:tcPr>
          <w:p w14:paraId="2EAF374C" w14:textId="39B6C534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25FD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noWrap/>
          </w:tcPr>
          <w:p w14:paraId="12E92C50" w14:textId="3DB2AFF1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25FDB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996" w:type="dxa"/>
            <w:noWrap/>
          </w:tcPr>
          <w:p w14:paraId="1655BA67" w14:textId="5D599A67" w:rsidR="0083254E" w:rsidRPr="00CA67A7" w:rsidRDefault="0083254E" w:rsidP="00DE71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6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00" w:type="dxa"/>
            <w:vMerge/>
          </w:tcPr>
          <w:p w14:paraId="71DCC3E0" w14:textId="77777777" w:rsidR="0083254E" w:rsidRPr="00CA67A7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vMerge/>
          </w:tcPr>
          <w:p w14:paraId="3D536D00" w14:textId="77777777" w:rsidR="0083254E" w:rsidRPr="00CA67A7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826" w:type="dxa"/>
            <w:vMerge/>
          </w:tcPr>
          <w:p w14:paraId="44895FF5" w14:textId="77777777" w:rsidR="0083254E" w:rsidRPr="00CA67A7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  <w:vMerge/>
          </w:tcPr>
          <w:p w14:paraId="6533145E" w14:textId="77777777" w:rsidR="0083254E" w:rsidRPr="00CA67A7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70" w:type="dxa"/>
            <w:vMerge/>
          </w:tcPr>
          <w:p w14:paraId="73A1363C" w14:textId="77777777" w:rsidR="0083254E" w:rsidRPr="00CA67A7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080" w:type="dxa"/>
            <w:vMerge/>
          </w:tcPr>
          <w:p w14:paraId="0AAA7EB5" w14:textId="77777777" w:rsidR="0083254E" w:rsidRPr="00CA67A7" w:rsidRDefault="0083254E" w:rsidP="0083254E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0579ED11" w14:textId="77777777" w:rsidR="00151FE7" w:rsidRPr="00151FE7" w:rsidRDefault="00151FE7" w:rsidP="00151FE7">
      <w:pPr>
        <w:tabs>
          <w:tab w:val="left" w:pos="2796"/>
        </w:tabs>
      </w:pPr>
    </w:p>
    <w:sectPr w:rsidR="00151FE7" w:rsidRPr="00151FE7" w:rsidSect="00850C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A4"/>
    <w:rsid w:val="00000AD7"/>
    <w:rsid w:val="0000143D"/>
    <w:rsid w:val="000056F6"/>
    <w:rsid w:val="00010761"/>
    <w:rsid w:val="000154F2"/>
    <w:rsid w:val="000363DA"/>
    <w:rsid w:val="0004360D"/>
    <w:rsid w:val="00077D48"/>
    <w:rsid w:val="00111BDE"/>
    <w:rsid w:val="00113199"/>
    <w:rsid w:val="00151FE7"/>
    <w:rsid w:val="00166A08"/>
    <w:rsid w:val="00172067"/>
    <w:rsid w:val="00197BE3"/>
    <w:rsid w:val="001A393B"/>
    <w:rsid w:val="002370A7"/>
    <w:rsid w:val="00252FEE"/>
    <w:rsid w:val="002B61E5"/>
    <w:rsid w:val="002C0CA8"/>
    <w:rsid w:val="002C10B1"/>
    <w:rsid w:val="002E0115"/>
    <w:rsid w:val="002F2594"/>
    <w:rsid w:val="0031064D"/>
    <w:rsid w:val="003A3F7E"/>
    <w:rsid w:val="003D2A7D"/>
    <w:rsid w:val="003D4827"/>
    <w:rsid w:val="003F5ECB"/>
    <w:rsid w:val="00401256"/>
    <w:rsid w:val="00496A6B"/>
    <w:rsid w:val="004B219B"/>
    <w:rsid w:val="004B3B1D"/>
    <w:rsid w:val="004D338B"/>
    <w:rsid w:val="00502E85"/>
    <w:rsid w:val="005039FC"/>
    <w:rsid w:val="005310A4"/>
    <w:rsid w:val="00546D9C"/>
    <w:rsid w:val="00565640"/>
    <w:rsid w:val="00590F3F"/>
    <w:rsid w:val="005A06A6"/>
    <w:rsid w:val="005B5B69"/>
    <w:rsid w:val="005F5FDF"/>
    <w:rsid w:val="00671970"/>
    <w:rsid w:val="006905FB"/>
    <w:rsid w:val="006B40E8"/>
    <w:rsid w:val="00711D58"/>
    <w:rsid w:val="0083254E"/>
    <w:rsid w:val="00850C59"/>
    <w:rsid w:val="008946CF"/>
    <w:rsid w:val="008A1BAC"/>
    <w:rsid w:val="008D3E8B"/>
    <w:rsid w:val="00917833"/>
    <w:rsid w:val="009372EE"/>
    <w:rsid w:val="009C19C6"/>
    <w:rsid w:val="009E3596"/>
    <w:rsid w:val="00A30BDC"/>
    <w:rsid w:val="00A327AD"/>
    <w:rsid w:val="00A36F29"/>
    <w:rsid w:val="00A41777"/>
    <w:rsid w:val="00A62CE1"/>
    <w:rsid w:val="00AA6B98"/>
    <w:rsid w:val="00AC717B"/>
    <w:rsid w:val="00B435EB"/>
    <w:rsid w:val="00B90477"/>
    <w:rsid w:val="00BA1E54"/>
    <w:rsid w:val="00BC456D"/>
    <w:rsid w:val="00C16E3C"/>
    <w:rsid w:val="00C40AE7"/>
    <w:rsid w:val="00CA3F5B"/>
    <w:rsid w:val="00CA5A5C"/>
    <w:rsid w:val="00CA67A7"/>
    <w:rsid w:val="00CB227C"/>
    <w:rsid w:val="00CC16E3"/>
    <w:rsid w:val="00CD23AE"/>
    <w:rsid w:val="00CE01EE"/>
    <w:rsid w:val="00D20BC5"/>
    <w:rsid w:val="00D73795"/>
    <w:rsid w:val="00DB5071"/>
    <w:rsid w:val="00DC0DAF"/>
    <w:rsid w:val="00DE7112"/>
    <w:rsid w:val="00E2704F"/>
    <w:rsid w:val="00E31B50"/>
    <w:rsid w:val="00E55342"/>
    <w:rsid w:val="00E56E76"/>
    <w:rsid w:val="00E63E7F"/>
    <w:rsid w:val="00EB3189"/>
    <w:rsid w:val="00ED2A04"/>
    <w:rsid w:val="00EE1E09"/>
    <w:rsid w:val="00F00763"/>
    <w:rsid w:val="00F6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F5AC"/>
  <w15:chartTrackingRefBased/>
  <w15:docId w15:val="{DA63DAFD-CA4C-4D8A-8874-8DA5FBF7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0A4"/>
    <w:pPr>
      <w:spacing w:after="200" w:line="276" w:lineRule="auto"/>
    </w:pPr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5310A4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auListe6Couleur">
    <w:name w:val="List Table 6 Colorful"/>
    <w:basedOn w:val="TableauNormal"/>
    <w:uiPriority w:val="51"/>
    <w:rsid w:val="00671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enhypertexte">
    <w:name w:val="Hyperlink"/>
    <w:basedOn w:val="Policepardfaut"/>
    <w:uiPriority w:val="99"/>
    <w:unhideWhenUsed/>
    <w:rsid w:val="00A4177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057E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166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3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kola Cuma Marcellin</dc:creator>
  <cp:keywords/>
  <dc:description/>
  <cp:lastModifiedBy>Marcellin C. Cokola</cp:lastModifiedBy>
  <cp:revision>249</cp:revision>
  <dcterms:created xsi:type="dcterms:W3CDTF">2023-07-31T14:35:00Z</dcterms:created>
  <dcterms:modified xsi:type="dcterms:W3CDTF">2024-08-13T11:49:00Z</dcterms:modified>
</cp:coreProperties>
</file>